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7D4838" w14:textId="77777777" w:rsidR="00763AFD" w:rsidRPr="00763AFD" w:rsidRDefault="00474A72" w:rsidP="0030354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763AFD">
        <w:rPr>
          <w:rFonts w:ascii="Times New Roman" w:hAnsi="Times New Roman" w:cs="Times New Roman"/>
          <w:b/>
          <w:bCs/>
          <w:sz w:val="24"/>
          <w:szCs w:val="24"/>
          <w:lang w:val="en-GB"/>
        </w:rPr>
        <w:t>sTable</w:t>
      </w:r>
      <w:proofErr w:type="spellEnd"/>
      <w:r w:rsidRPr="00763AF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4</w:t>
      </w:r>
    </w:p>
    <w:p w14:paraId="4AEC9906" w14:textId="42486908" w:rsidR="00474A72" w:rsidRPr="00763AFD" w:rsidRDefault="001C6FDE" w:rsidP="0030354D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763AFD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Correlational analyses between </w:t>
      </w:r>
      <w:r w:rsidR="00474A72" w:rsidRPr="00763AFD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children’s and parental mood ratings in the two group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819"/>
        <w:gridCol w:w="1819"/>
        <w:gridCol w:w="1819"/>
        <w:gridCol w:w="1820"/>
      </w:tblGrid>
      <w:tr w:rsidR="008E7839" w14:paraId="0CBF7628" w14:textId="5030BC06" w:rsidTr="008E7839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2EA456FA" w14:textId="77777777" w:rsidR="008E7839" w:rsidRPr="00131E08" w:rsidRDefault="008E7839" w:rsidP="008E78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1F376CEF" w14:textId="77777777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1 </w:t>
            </w:r>
          </w:p>
          <w:p w14:paraId="71A97A6D" w14:textId="03B3AE6E" w:rsidR="008E7839" w:rsidRPr="00131E08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arental </w:t>
            </w: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od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30483EE1" w14:textId="77777777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2 </w:t>
            </w:r>
          </w:p>
          <w:p w14:paraId="0DCA9DFD" w14:textId="2C5ABE6E" w:rsidR="008E7839" w:rsidRPr="00131E08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arental </w:t>
            </w: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od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63325008" w14:textId="77777777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3 </w:t>
            </w:r>
          </w:p>
          <w:p w14:paraId="311BA616" w14:textId="5EA10B10" w:rsidR="008E7839" w:rsidRPr="00131E08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arental </w:t>
            </w: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od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561939E2" w14:textId="63788694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  <w:p w14:paraId="78AA256B" w14:textId="20CE6EAB" w:rsidR="008E7839" w:rsidRPr="00131E08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arental </w:t>
            </w: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od</w:t>
            </w:r>
          </w:p>
        </w:tc>
      </w:tr>
      <w:tr w:rsidR="008E7839" w14:paraId="03359D0D" w14:textId="326A61A6" w:rsidTr="00171F56">
        <w:tc>
          <w:tcPr>
            <w:tcW w:w="1795" w:type="dxa"/>
            <w:tcBorders>
              <w:top w:val="single" w:sz="4" w:space="0" w:color="auto"/>
            </w:tcBorders>
          </w:tcPr>
          <w:p w14:paraId="2824A00B" w14:textId="77777777" w:rsidR="008E7839" w:rsidRPr="00131E08" w:rsidRDefault="008E7839" w:rsidP="008E78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277" w:type="dxa"/>
            <w:gridSpan w:val="4"/>
            <w:tcBorders>
              <w:top w:val="single" w:sz="4" w:space="0" w:color="auto"/>
            </w:tcBorders>
          </w:tcPr>
          <w:p w14:paraId="3630E6CF" w14:textId="0E660569" w:rsidR="008E7839" w:rsidRPr="00131E08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IG</w:t>
            </w:r>
          </w:p>
        </w:tc>
      </w:tr>
      <w:tr w:rsidR="008E7839" w14:paraId="3DEC258C" w14:textId="0D13744F" w:rsidTr="008E7839">
        <w:tc>
          <w:tcPr>
            <w:tcW w:w="1795" w:type="dxa"/>
          </w:tcPr>
          <w:p w14:paraId="3AD6A708" w14:textId="4A9246EF" w:rsidR="008E7839" w:rsidRPr="00131E08" w:rsidRDefault="008E7839" w:rsidP="008E78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1 child mood</w:t>
            </w:r>
          </w:p>
        </w:tc>
        <w:tc>
          <w:tcPr>
            <w:tcW w:w="1819" w:type="dxa"/>
          </w:tcPr>
          <w:p w14:paraId="57D2B74C" w14:textId="4886F19D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68</w:t>
            </w:r>
          </w:p>
        </w:tc>
        <w:tc>
          <w:tcPr>
            <w:tcW w:w="1819" w:type="dxa"/>
          </w:tcPr>
          <w:p w14:paraId="49CEC3D6" w14:textId="375C3506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27</w:t>
            </w:r>
          </w:p>
        </w:tc>
        <w:tc>
          <w:tcPr>
            <w:tcW w:w="1819" w:type="dxa"/>
          </w:tcPr>
          <w:p w14:paraId="1C3BD1CB" w14:textId="55DDA270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5</w:t>
            </w:r>
          </w:p>
        </w:tc>
        <w:tc>
          <w:tcPr>
            <w:tcW w:w="1820" w:type="dxa"/>
          </w:tcPr>
          <w:p w14:paraId="3E61BDC3" w14:textId="141BDDD7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2</w:t>
            </w:r>
          </w:p>
        </w:tc>
      </w:tr>
      <w:tr w:rsidR="008E7839" w14:paraId="689F7826" w14:textId="46B9AB1F" w:rsidTr="008E7839">
        <w:tc>
          <w:tcPr>
            <w:tcW w:w="1795" w:type="dxa"/>
          </w:tcPr>
          <w:p w14:paraId="27694CAB" w14:textId="17E237A0" w:rsidR="008E7839" w:rsidRPr="00131E08" w:rsidRDefault="008E7839" w:rsidP="008E78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2 child mood</w:t>
            </w:r>
          </w:p>
        </w:tc>
        <w:tc>
          <w:tcPr>
            <w:tcW w:w="1819" w:type="dxa"/>
          </w:tcPr>
          <w:p w14:paraId="0DAF09AD" w14:textId="7FF7B42E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5</w:t>
            </w:r>
          </w:p>
        </w:tc>
        <w:tc>
          <w:tcPr>
            <w:tcW w:w="1819" w:type="dxa"/>
          </w:tcPr>
          <w:p w14:paraId="0F12E540" w14:textId="36A4665C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90</w:t>
            </w:r>
          </w:p>
        </w:tc>
        <w:tc>
          <w:tcPr>
            <w:tcW w:w="1819" w:type="dxa"/>
          </w:tcPr>
          <w:p w14:paraId="62F192F4" w14:textId="70C58AB9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97</w:t>
            </w:r>
          </w:p>
        </w:tc>
        <w:tc>
          <w:tcPr>
            <w:tcW w:w="1820" w:type="dxa"/>
          </w:tcPr>
          <w:p w14:paraId="5BE69076" w14:textId="00C889D2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98</w:t>
            </w:r>
          </w:p>
        </w:tc>
      </w:tr>
      <w:tr w:rsidR="008E7839" w14:paraId="14B1ED4B" w14:textId="3740F4A8" w:rsidTr="008E7839">
        <w:tc>
          <w:tcPr>
            <w:tcW w:w="1795" w:type="dxa"/>
          </w:tcPr>
          <w:p w14:paraId="48D13E05" w14:textId="4D23696A" w:rsidR="008E7839" w:rsidRPr="00131E08" w:rsidRDefault="008E7839" w:rsidP="008E78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3 child mood</w:t>
            </w:r>
          </w:p>
        </w:tc>
        <w:tc>
          <w:tcPr>
            <w:tcW w:w="1819" w:type="dxa"/>
          </w:tcPr>
          <w:p w14:paraId="1E451518" w14:textId="0A933983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2</w:t>
            </w:r>
          </w:p>
        </w:tc>
        <w:tc>
          <w:tcPr>
            <w:tcW w:w="1819" w:type="dxa"/>
          </w:tcPr>
          <w:p w14:paraId="5B46F3F0" w14:textId="49C230C4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2</w:t>
            </w:r>
          </w:p>
        </w:tc>
        <w:tc>
          <w:tcPr>
            <w:tcW w:w="1819" w:type="dxa"/>
          </w:tcPr>
          <w:p w14:paraId="4C091D32" w14:textId="3BD5239F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2</w:t>
            </w:r>
          </w:p>
        </w:tc>
        <w:tc>
          <w:tcPr>
            <w:tcW w:w="1820" w:type="dxa"/>
          </w:tcPr>
          <w:p w14:paraId="51F69930" w14:textId="29A00E52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16</w:t>
            </w:r>
          </w:p>
        </w:tc>
      </w:tr>
      <w:tr w:rsidR="008E7839" w14:paraId="6215D20D" w14:textId="7C5F9D33" w:rsidTr="00171F56">
        <w:tc>
          <w:tcPr>
            <w:tcW w:w="1795" w:type="dxa"/>
            <w:tcBorders>
              <w:top w:val="single" w:sz="4" w:space="0" w:color="auto"/>
            </w:tcBorders>
          </w:tcPr>
          <w:p w14:paraId="496953BC" w14:textId="77777777" w:rsidR="008E7839" w:rsidRPr="00131E08" w:rsidRDefault="008E7839" w:rsidP="008E78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277" w:type="dxa"/>
            <w:gridSpan w:val="4"/>
            <w:tcBorders>
              <w:top w:val="single" w:sz="4" w:space="0" w:color="auto"/>
            </w:tcBorders>
          </w:tcPr>
          <w:p w14:paraId="7B1EBAC4" w14:textId="14CE73A6" w:rsidR="008E7839" w:rsidRPr="00131E08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G</w:t>
            </w:r>
          </w:p>
        </w:tc>
      </w:tr>
      <w:tr w:rsidR="008E7839" w14:paraId="7A1BE013" w14:textId="64EFDA2D" w:rsidTr="008E7839">
        <w:tc>
          <w:tcPr>
            <w:tcW w:w="1795" w:type="dxa"/>
          </w:tcPr>
          <w:p w14:paraId="7A281DAD" w14:textId="3DE11195" w:rsidR="008E7839" w:rsidRPr="00131E08" w:rsidRDefault="008E7839" w:rsidP="008E78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1 child mood</w:t>
            </w:r>
          </w:p>
        </w:tc>
        <w:tc>
          <w:tcPr>
            <w:tcW w:w="1819" w:type="dxa"/>
          </w:tcPr>
          <w:p w14:paraId="700777B2" w14:textId="07F743AD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4</w:t>
            </w:r>
          </w:p>
        </w:tc>
        <w:tc>
          <w:tcPr>
            <w:tcW w:w="1819" w:type="dxa"/>
          </w:tcPr>
          <w:p w14:paraId="6987DF9F" w14:textId="7C920FD7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6</w:t>
            </w:r>
          </w:p>
        </w:tc>
        <w:tc>
          <w:tcPr>
            <w:tcW w:w="1819" w:type="dxa"/>
          </w:tcPr>
          <w:p w14:paraId="1C9ACFA0" w14:textId="3EB81F81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4</w:t>
            </w:r>
          </w:p>
        </w:tc>
        <w:tc>
          <w:tcPr>
            <w:tcW w:w="1820" w:type="dxa"/>
          </w:tcPr>
          <w:p w14:paraId="6091DC9E" w14:textId="59EA89C2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61</w:t>
            </w:r>
          </w:p>
        </w:tc>
      </w:tr>
      <w:tr w:rsidR="008E7839" w14:paraId="2D48776F" w14:textId="56C9854B" w:rsidTr="008E7839">
        <w:tc>
          <w:tcPr>
            <w:tcW w:w="1795" w:type="dxa"/>
          </w:tcPr>
          <w:p w14:paraId="1A702686" w14:textId="760ADF0F" w:rsidR="008E7839" w:rsidRPr="00131E08" w:rsidRDefault="008E7839" w:rsidP="008E78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2 child mood</w:t>
            </w:r>
          </w:p>
        </w:tc>
        <w:tc>
          <w:tcPr>
            <w:tcW w:w="1819" w:type="dxa"/>
          </w:tcPr>
          <w:p w14:paraId="5B82B2A0" w14:textId="4529F3B6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D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43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819" w:type="dxa"/>
          </w:tcPr>
          <w:p w14:paraId="400B9D0F" w14:textId="0588BED9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D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43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819" w:type="dxa"/>
          </w:tcPr>
          <w:p w14:paraId="189528BC" w14:textId="6396D9B8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4</w:t>
            </w:r>
          </w:p>
        </w:tc>
        <w:tc>
          <w:tcPr>
            <w:tcW w:w="1820" w:type="dxa"/>
          </w:tcPr>
          <w:p w14:paraId="0C0B7DAB" w14:textId="0DB5417C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3</w:t>
            </w:r>
          </w:p>
        </w:tc>
      </w:tr>
      <w:tr w:rsidR="008E7839" w14:paraId="5FAA0EC1" w14:textId="2FE0C06B" w:rsidTr="008E7839">
        <w:tc>
          <w:tcPr>
            <w:tcW w:w="1795" w:type="dxa"/>
          </w:tcPr>
          <w:p w14:paraId="501AAD92" w14:textId="06B5BB49" w:rsidR="008E7839" w:rsidRPr="00131E08" w:rsidRDefault="008E7839" w:rsidP="008E78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3 child mood</w:t>
            </w:r>
          </w:p>
        </w:tc>
        <w:tc>
          <w:tcPr>
            <w:tcW w:w="1819" w:type="dxa"/>
          </w:tcPr>
          <w:p w14:paraId="2A81A87C" w14:textId="4BF8A89B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D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42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819" w:type="dxa"/>
          </w:tcPr>
          <w:p w14:paraId="4B296CD8" w14:textId="4696C6A5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5</w:t>
            </w:r>
          </w:p>
        </w:tc>
        <w:tc>
          <w:tcPr>
            <w:tcW w:w="1819" w:type="dxa"/>
          </w:tcPr>
          <w:p w14:paraId="0F418578" w14:textId="233E1A8A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D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58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820" w:type="dxa"/>
          </w:tcPr>
          <w:p w14:paraId="5C42A4A8" w14:textId="451FC906" w:rsidR="008E7839" w:rsidRDefault="008E7839" w:rsidP="008E78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1</w:t>
            </w:r>
          </w:p>
        </w:tc>
      </w:tr>
    </w:tbl>
    <w:p w14:paraId="57099D3C" w14:textId="0743747F" w:rsidR="00F61BD1" w:rsidRPr="00474A72" w:rsidRDefault="008E7839" w:rsidP="003C40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Pr="005803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6. *</w:t>
      </w:r>
      <w:r w:rsidRPr="005803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5. **</w:t>
      </w:r>
      <w:r w:rsidRPr="005803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1. ***</w:t>
      </w:r>
      <w:r w:rsidRPr="005803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01.</w:t>
      </w:r>
    </w:p>
    <w:sectPr w:rsidR="00F61BD1" w:rsidRPr="00474A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B28"/>
    <w:rsid w:val="00022429"/>
    <w:rsid w:val="000270D9"/>
    <w:rsid w:val="00042D97"/>
    <w:rsid w:val="0006665B"/>
    <w:rsid w:val="00090387"/>
    <w:rsid w:val="001127F9"/>
    <w:rsid w:val="00131E08"/>
    <w:rsid w:val="0014666F"/>
    <w:rsid w:val="00171F56"/>
    <w:rsid w:val="001C6FDE"/>
    <w:rsid w:val="001E219F"/>
    <w:rsid w:val="00200F9E"/>
    <w:rsid w:val="002762A1"/>
    <w:rsid w:val="00300306"/>
    <w:rsid w:val="00302A40"/>
    <w:rsid w:val="0030354D"/>
    <w:rsid w:val="00322DB4"/>
    <w:rsid w:val="0034564A"/>
    <w:rsid w:val="00361E93"/>
    <w:rsid w:val="00386DCD"/>
    <w:rsid w:val="003C40B4"/>
    <w:rsid w:val="0043238E"/>
    <w:rsid w:val="0047107D"/>
    <w:rsid w:val="00474A72"/>
    <w:rsid w:val="00580380"/>
    <w:rsid w:val="00684041"/>
    <w:rsid w:val="00702AEE"/>
    <w:rsid w:val="007236AF"/>
    <w:rsid w:val="00763AFD"/>
    <w:rsid w:val="007738B6"/>
    <w:rsid w:val="007B218A"/>
    <w:rsid w:val="007E64C5"/>
    <w:rsid w:val="007F5FA4"/>
    <w:rsid w:val="00852F35"/>
    <w:rsid w:val="008902D3"/>
    <w:rsid w:val="008E7839"/>
    <w:rsid w:val="009A47CB"/>
    <w:rsid w:val="00A32F63"/>
    <w:rsid w:val="00A65826"/>
    <w:rsid w:val="00AA3D5A"/>
    <w:rsid w:val="00B077A3"/>
    <w:rsid w:val="00B85699"/>
    <w:rsid w:val="00B9685A"/>
    <w:rsid w:val="00BB1BBB"/>
    <w:rsid w:val="00C064A2"/>
    <w:rsid w:val="00C165E9"/>
    <w:rsid w:val="00C54892"/>
    <w:rsid w:val="00C94F85"/>
    <w:rsid w:val="00CE7B28"/>
    <w:rsid w:val="00D95B21"/>
    <w:rsid w:val="00E90E67"/>
    <w:rsid w:val="00EA0671"/>
    <w:rsid w:val="00EC4239"/>
    <w:rsid w:val="00ED6D8C"/>
    <w:rsid w:val="00EE32C6"/>
    <w:rsid w:val="00F04822"/>
    <w:rsid w:val="00F06303"/>
    <w:rsid w:val="00F61BD1"/>
    <w:rsid w:val="00F70054"/>
    <w:rsid w:val="00F8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CEE2C"/>
  <w15:chartTrackingRefBased/>
  <w15:docId w15:val="{8CFF1876-3099-4AE9-A704-0B98AD500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7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02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02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EAD7A-1AFA-4346-94FE-AB29B5AC3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Markova</dc:creator>
  <cp:keywords/>
  <dc:description/>
  <cp:lastModifiedBy>Gabriela Markova</cp:lastModifiedBy>
  <cp:revision>3</cp:revision>
  <cp:lastPrinted>2021-01-12T12:23:00Z</cp:lastPrinted>
  <dcterms:created xsi:type="dcterms:W3CDTF">2021-01-15T09:22:00Z</dcterms:created>
  <dcterms:modified xsi:type="dcterms:W3CDTF">2021-01-15T09:23:00Z</dcterms:modified>
</cp:coreProperties>
</file>